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68F" w:rsidRPr="000F6AAD" w:rsidRDefault="00AE368F" w:rsidP="00AE368F">
      <w:pPr>
        <w:widowControl w:val="0"/>
        <w:spacing w:line="480" w:lineRule="auto"/>
        <w:rPr>
          <w:rFonts w:ascii="Times New Roman" w:eastAsia="Times New Roman" w:hAnsi="Times New Roman" w:cs="Times New Roman"/>
          <w:b/>
        </w:rPr>
      </w:pPr>
      <w:r w:rsidRPr="000F6AAD">
        <w:rPr>
          <w:rFonts w:ascii="Times New Roman" w:eastAsia="Times New Roman" w:hAnsi="Times New Roman" w:cs="Times New Roman"/>
          <w:b/>
        </w:rPr>
        <w:t xml:space="preserve">Figure S1. </w:t>
      </w:r>
      <w:r w:rsidRPr="000F6AAD">
        <w:rPr>
          <w:rFonts w:ascii="Times New Roman" w:eastAsia="Times New Roman" w:hAnsi="Times New Roman" w:cs="Times New Roman"/>
        </w:rPr>
        <w:t xml:space="preserve">Analyses with mean host density and parasitism yielded qualitatively similar results. </w:t>
      </w:r>
      <w:r w:rsidRPr="000F6AAD">
        <w:rPr>
          <w:rFonts w:ascii="Times New Roman" w:eastAsia="Times New Roman" w:hAnsi="Times New Roman" w:cs="Times New Roman"/>
          <w:b/>
        </w:rPr>
        <w:t xml:space="preserve">(a) </w:t>
      </w:r>
      <w:r w:rsidRPr="000F6AAD">
        <w:rPr>
          <w:rFonts w:ascii="Times New Roman" w:eastAsia="Times New Roman" w:hAnsi="Times New Roman" w:cs="Times New Roman"/>
        </w:rPr>
        <w:t xml:space="preserve">Populations of </w:t>
      </w:r>
      <w:r w:rsidRPr="000F6AAD">
        <w:rPr>
          <w:rFonts w:ascii="Times New Roman" w:eastAsia="Times New Roman" w:hAnsi="Times New Roman" w:cs="Times New Roman"/>
          <w:i/>
        </w:rPr>
        <w:t xml:space="preserve">D. </w:t>
      </w:r>
      <w:proofErr w:type="spellStart"/>
      <w:r w:rsidRPr="000F6AAD">
        <w:rPr>
          <w:rFonts w:ascii="Times New Roman" w:eastAsia="Times New Roman" w:hAnsi="Times New Roman" w:cs="Times New Roman"/>
          <w:i/>
        </w:rPr>
        <w:t>dentifera</w:t>
      </w:r>
      <w:proofErr w:type="spellEnd"/>
      <w:r w:rsidRPr="000F6AAD">
        <w:rPr>
          <w:rFonts w:ascii="Times New Roman" w:eastAsia="Times New Roman" w:hAnsi="Times New Roman" w:cs="Times New Roman"/>
        </w:rPr>
        <w:t xml:space="preserve"> with higher densities had higher sexual reproduction (r = 0.649, p &lt; 0.0001). </w:t>
      </w:r>
      <w:r w:rsidRPr="000F6AAD">
        <w:rPr>
          <w:rFonts w:ascii="Times New Roman" w:eastAsia="Times New Roman" w:hAnsi="Times New Roman" w:cs="Times New Roman"/>
          <w:b/>
        </w:rPr>
        <w:t xml:space="preserve">(b) </w:t>
      </w:r>
      <w:r w:rsidRPr="000F6AAD">
        <w:rPr>
          <w:rFonts w:ascii="Times New Roman" w:eastAsia="Times New Roman" w:hAnsi="Times New Roman" w:cs="Times New Roman"/>
          <w:i/>
        </w:rPr>
        <w:t xml:space="preserve">D. </w:t>
      </w:r>
      <w:proofErr w:type="spellStart"/>
      <w:r w:rsidRPr="000F6AAD">
        <w:rPr>
          <w:rFonts w:ascii="Times New Roman" w:eastAsia="Times New Roman" w:hAnsi="Times New Roman" w:cs="Times New Roman"/>
          <w:i/>
        </w:rPr>
        <w:t>dentifera</w:t>
      </w:r>
      <w:proofErr w:type="spellEnd"/>
      <w:r w:rsidRPr="000F6AAD">
        <w:rPr>
          <w:rFonts w:ascii="Times New Roman" w:eastAsia="Times New Roman" w:hAnsi="Times New Roman" w:cs="Times New Roman"/>
          <w:i/>
        </w:rPr>
        <w:t xml:space="preserve"> </w:t>
      </w:r>
      <w:r w:rsidRPr="000F6AAD">
        <w:rPr>
          <w:rFonts w:ascii="Times New Roman" w:eastAsia="Times New Roman" w:hAnsi="Times New Roman" w:cs="Times New Roman"/>
        </w:rPr>
        <w:t xml:space="preserve">populations with more total parasitism tended to have more sexual reproduction (r = 0.316, p = 0.034). </w:t>
      </w:r>
      <w:r w:rsidRPr="000F6AAD">
        <w:rPr>
          <w:rFonts w:ascii="Times New Roman" w:eastAsia="Times New Roman" w:hAnsi="Times New Roman" w:cs="Times New Roman"/>
          <w:b/>
        </w:rPr>
        <w:t xml:space="preserve">(c) </w:t>
      </w:r>
      <w:r w:rsidRPr="000F6AAD">
        <w:rPr>
          <w:rFonts w:ascii="Times New Roman" w:eastAsia="Times New Roman" w:hAnsi="Times New Roman" w:cs="Times New Roman"/>
        </w:rPr>
        <w:t xml:space="preserve">Populations with greater </w:t>
      </w:r>
      <w:r w:rsidRPr="000F6AAD">
        <w:rPr>
          <w:rFonts w:ascii="Times New Roman" w:eastAsia="Times New Roman" w:hAnsi="Times New Roman" w:cs="Times New Roman"/>
          <w:i/>
        </w:rPr>
        <w:t xml:space="preserve">D. </w:t>
      </w:r>
      <w:proofErr w:type="spellStart"/>
      <w:r w:rsidRPr="000F6AAD">
        <w:rPr>
          <w:rFonts w:ascii="Times New Roman" w:eastAsia="Times New Roman" w:hAnsi="Times New Roman" w:cs="Times New Roman"/>
          <w:i/>
        </w:rPr>
        <w:t>dentifera</w:t>
      </w:r>
      <w:proofErr w:type="spellEnd"/>
      <w:r w:rsidRPr="000F6AAD">
        <w:rPr>
          <w:rFonts w:ascii="Times New Roman" w:eastAsia="Times New Roman" w:hAnsi="Times New Roman" w:cs="Times New Roman"/>
        </w:rPr>
        <w:t xml:space="preserve"> density higher pa</w:t>
      </w:r>
      <w:r>
        <w:rPr>
          <w:rFonts w:ascii="Times New Roman" w:eastAsia="Times New Roman" w:hAnsi="Times New Roman" w:cs="Times New Roman"/>
        </w:rPr>
        <w:t>rasitism (r = 0.372, p = 0.012)</w:t>
      </w:r>
      <w:bookmarkStart w:id="0" w:name="_GoBack"/>
      <w:bookmarkEnd w:id="0"/>
    </w:p>
    <w:sectPr w:rsidR="00AE368F" w:rsidRPr="000F6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68F"/>
    <w:rsid w:val="00032753"/>
    <w:rsid w:val="00032D3E"/>
    <w:rsid w:val="00036086"/>
    <w:rsid w:val="00047464"/>
    <w:rsid w:val="00053FE7"/>
    <w:rsid w:val="00094113"/>
    <w:rsid w:val="0009466C"/>
    <w:rsid w:val="000A5DB7"/>
    <w:rsid w:val="000C177E"/>
    <w:rsid w:val="000C5DEA"/>
    <w:rsid w:val="00105D03"/>
    <w:rsid w:val="001174E4"/>
    <w:rsid w:val="0013668E"/>
    <w:rsid w:val="001444ED"/>
    <w:rsid w:val="001666A8"/>
    <w:rsid w:val="00180E31"/>
    <w:rsid w:val="0018569D"/>
    <w:rsid w:val="0019000D"/>
    <w:rsid w:val="001A7178"/>
    <w:rsid w:val="001B764B"/>
    <w:rsid w:val="001B76AB"/>
    <w:rsid w:val="001D1CC3"/>
    <w:rsid w:val="001D7919"/>
    <w:rsid w:val="001E1931"/>
    <w:rsid w:val="00205584"/>
    <w:rsid w:val="00227FE2"/>
    <w:rsid w:val="00232BFB"/>
    <w:rsid w:val="002335A5"/>
    <w:rsid w:val="00242D48"/>
    <w:rsid w:val="00286AD1"/>
    <w:rsid w:val="00293289"/>
    <w:rsid w:val="002A287F"/>
    <w:rsid w:val="002A5F9A"/>
    <w:rsid w:val="002C072E"/>
    <w:rsid w:val="002C1B7D"/>
    <w:rsid w:val="002F2876"/>
    <w:rsid w:val="0030626B"/>
    <w:rsid w:val="00320D6F"/>
    <w:rsid w:val="00324FB5"/>
    <w:rsid w:val="00332D6B"/>
    <w:rsid w:val="00332E4C"/>
    <w:rsid w:val="00333693"/>
    <w:rsid w:val="00373395"/>
    <w:rsid w:val="0037560D"/>
    <w:rsid w:val="003B152D"/>
    <w:rsid w:val="003B26D6"/>
    <w:rsid w:val="003D704F"/>
    <w:rsid w:val="00415BEB"/>
    <w:rsid w:val="00416795"/>
    <w:rsid w:val="004327FD"/>
    <w:rsid w:val="004378CB"/>
    <w:rsid w:val="00442805"/>
    <w:rsid w:val="00467C6C"/>
    <w:rsid w:val="00470C44"/>
    <w:rsid w:val="00477902"/>
    <w:rsid w:val="00477B57"/>
    <w:rsid w:val="00490F80"/>
    <w:rsid w:val="004938AC"/>
    <w:rsid w:val="004D0235"/>
    <w:rsid w:val="004D0760"/>
    <w:rsid w:val="004E7A7F"/>
    <w:rsid w:val="00525DAC"/>
    <w:rsid w:val="00530090"/>
    <w:rsid w:val="00556036"/>
    <w:rsid w:val="00563E9E"/>
    <w:rsid w:val="0057437C"/>
    <w:rsid w:val="00580F5B"/>
    <w:rsid w:val="0058282B"/>
    <w:rsid w:val="00584206"/>
    <w:rsid w:val="00584E01"/>
    <w:rsid w:val="005B2A68"/>
    <w:rsid w:val="005C23A9"/>
    <w:rsid w:val="005D04A3"/>
    <w:rsid w:val="005D4371"/>
    <w:rsid w:val="005F355D"/>
    <w:rsid w:val="0060552C"/>
    <w:rsid w:val="0060606F"/>
    <w:rsid w:val="006072A1"/>
    <w:rsid w:val="00611D27"/>
    <w:rsid w:val="006358E2"/>
    <w:rsid w:val="00646C45"/>
    <w:rsid w:val="0066288D"/>
    <w:rsid w:val="00664C7B"/>
    <w:rsid w:val="00667AFE"/>
    <w:rsid w:val="006700D4"/>
    <w:rsid w:val="006730A5"/>
    <w:rsid w:val="006A4F87"/>
    <w:rsid w:val="006D1DFC"/>
    <w:rsid w:val="006E5E36"/>
    <w:rsid w:val="006F4AB0"/>
    <w:rsid w:val="00703E69"/>
    <w:rsid w:val="007042BF"/>
    <w:rsid w:val="007048E7"/>
    <w:rsid w:val="00704E46"/>
    <w:rsid w:val="0070680F"/>
    <w:rsid w:val="007169C4"/>
    <w:rsid w:val="007170E4"/>
    <w:rsid w:val="00742F9D"/>
    <w:rsid w:val="00761DA7"/>
    <w:rsid w:val="0077097A"/>
    <w:rsid w:val="007724CB"/>
    <w:rsid w:val="00775B1A"/>
    <w:rsid w:val="00792334"/>
    <w:rsid w:val="007A662C"/>
    <w:rsid w:val="007A6CAA"/>
    <w:rsid w:val="007B3B9A"/>
    <w:rsid w:val="007B3C6B"/>
    <w:rsid w:val="007D28D8"/>
    <w:rsid w:val="0083245E"/>
    <w:rsid w:val="0084426F"/>
    <w:rsid w:val="00853854"/>
    <w:rsid w:val="0085579C"/>
    <w:rsid w:val="00857043"/>
    <w:rsid w:val="00857415"/>
    <w:rsid w:val="00867D91"/>
    <w:rsid w:val="008879CB"/>
    <w:rsid w:val="00891F05"/>
    <w:rsid w:val="0089389B"/>
    <w:rsid w:val="008B3FE6"/>
    <w:rsid w:val="008B5F3D"/>
    <w:rsid w:val="008C558B"/>
    <w:rsid w:val="008C6DAC"/>
    <w:rsid w:val="008D097C"/>
    <w:rsid w:val="008D1523"/>
    <w:rsid w:val="0090353B"/>
    <w:rsid w:val="00936DF3"/>
    <w:rsid w:val="00941DA9"/>
    <w:rsid w:val="0094262A"/>
    <w:rsid w:val="00945A5C"/>
    <w:rsid w:val="009504DE"/>
    <w:rsid w:val="0096035A"/>
    <w:rsid w:val="00961421"/>
    <w:rsid w:val="00971979"/>
    <w:rsid w:val="00975FC4"/>
    <w:rsid w:val="009A5966"/>
    <w:rsid w:val="009C252E"/>
    <w:rsid w:val="009C67DD"/>
    <w:rsid w:val="009D4E46"/>
    <w:rsid w:val="009E12E2"/>
    <w:rsid w:val="009E5353"/>
    <w:rsid w:val="00A00AA1"/>
    <w:rsid w:val="00A12C78"/>
    <w:rsid w:val="00A225BE"/>
    <w:rsid w:val="00A225E5"/>
    <w:rsid w:val="00A23E70"/>
    <w:rsid w:val="00A41A5B"/>
    <w:rsid w:val="00A72457"/>
    <w:rsid w:val="00A72B16"/>
    <w:rsid w:val="00A72D08"/>
    <w:rsid w:val="00A817CD"/>
    <w:rsid w:val="00A8731E"/>
    <w:rsid w:val="00A92ADE"/>
    <w:rsid w:val="00AC3C39"/>
    <w:rsid w:val="00AC6538"/>
    <w:rsid w:val="00AD0A6F"/>
    <w:rsid w:val="00AE368F"/>
    <w:rsid w:val="00B03B3A"/>
    <w:rsid w:val="00B15926"/>
    <w:rsid w:val="00B349A9"/>
    <w:rsid w:val="00B34F24"/>
    <w:rsid w:val="00B45B62"/>
    <w:rsid w:val="00B6100D"/>
    <w:rsid w:val="00B804CF"/>
    <w:rsid w:val="00B80F3F"/>
    <w:rsid w:val="00B815F1"/>
    <w:rsid w:val="00BA2D33"/>
    <w:rsid w:val="00BA513B"/>
    <w:rsid w:val="00BA5E72"/>
    <w:rsid w:val="00BB0586"/>
    <w:rsid w:val="00BB6C38"/>
    <w:rsid w:val="00BC142E"/>
    <w:rsid w:val="00BC3A68"/>
    <w:rsid w:val="00BE5CEC"/>
    <w:rsid w:val="00BE760E"/>
    <w:rsid w:val="00C01C8A"/>
    <w:rsid w:val="00C45951"/>
    <w:rsid w:val="00C71506"/>
    <w:rsid w:val="00C727B8"/>
    <w:rsid w:val="00C81779"/>
    <w:rsid w:val="00C81EBF"/>
    <w:rsid w:val="00C8552E"/>
    <w:rsid w:val="00C86318"/>
    <w:rsid w:val="00C93DB4"/>
    <w:rsid w:val="00CB5354"/>
    <w:rsid w:val="00CE4110"/>
    <w:rsid w:val="00CE4312"/>
    <w:rsid w:val="00D15E12"/>
    <w:rsid w:val="00D24FFD"/>
    <w:rsid w:val="00D25A76"/>
    <w:rsid w:val="00D455BA"/>
    <w:rsid w:val="00D50D65"/>
    <w:rsid w:val="00D53588"/>
    <w:rsid w:val="00D56CE3"/>
    <w:rsid w:val="00D67C86"/>
    <w:rsid w:val="00D760CB"/>
    <w:rsid w:val="00D83691"/>
    <w:rsid w:val="00D855B4"/>
    <w:rsid w:val="00D90168"/>
    <w:rsid w:val="00DB67AB"/>
    <w:rsid w:val="00E23548"/>
    <w:rsid w:val="00E23694"/>
    <w:rsid w:val="00E26541"/>
    <w:rsid w:val="00E31546"/>
    <w:rsid w:val="00E34BFE"/>
    <w:rsid w:val="00E7444B"/>
    <w:rsid w:val="00E82C1B"/>
    <w:rsid w:val="00E851CD"/>
    <w:rsid w:val="00EA78A4"/>
    <w:rsid w:val="00ED66D9"/>
    <w:rsid w:val="00EE6C69"/>
    <w:rsid w:val="00F013A8"/>
    <w:rsid w:val="00F0337D"/>
    <w:rsid w:val="00F06303"/>
    <w:rsid w:val="00F141BD"/>
    <w:rsid w:val="00F232E7"/>
    <w:rsid w:val="00F30DAD"/>
    <w:rsid w:val="00F5329F"/>
    <w:rsid w:val="00F55C69"/>
    <w:rsid w:val="00F83B74"/>
    <w:rsid w:val="00F96EC4"/>
    <w:rsid w:val="00FA79FD"/>
    <w:rsid w:val="00FB2510"/>
    <w:rsid w:val="00FD1D9B"/>
    <w:rsid w:val="00FE0583"/>
    <w:rsid w:val="00FE734E"/>
    <w:rsid w:val="00FF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88CCE2-EA85-493D-84C2-3A572D7AF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1-06-21T03:22:00Z</dcterms:created>
  <dcterms:modified xsi:type="dcterms:W3CDTF">2021-06-21T03:22:00Z</dcterms:modified>
</cp:coreProperties>
</file>